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0A62A" w14:textId="7039188B" w:rsidR="00E0112A" w:rsidRDefault="00E0112A" w:rsidP="00E0112A">
      <w:pPr>
        <w:pStyle w:val="Caption"/>
        <w:keepNext/>
      </w:pPr>
      <w:bookmarkStart w:id="0" w:name="_Toc29138772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</w:t>
      </w:r>
      <w:r w:rsidRPr="00754D1B">
        <w:t xml:space="preserve">Performance measures of 179 transcripts set selected by expression threshold based AUROC ranking on training model and independent validation dataset by implementing SVC using </w:t>
      </w:r>
      <w:proofErr w:type="spellStart"/>
      <w:r w:rsidRPr="00754D1B">
        <w:t>Scikit</w:t>
      </w:r>
      <w:proofErr w:type="spellEnd"/>
      <w:r w:rsidRPr="00754D1B">
        <w:t xml:space="preserve"> and various other machine-learning algorithms</w:t>
      </w:r>
      <w:bookmarkEnd w:id="0"/>
    </w:p>
    <w:tbl>
      <w:tblPr>
        <w:tblW w:w="110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27"/>
        <w:gridCol w:w="1061"/>
        <w:gridCol w:w="522"/>
        <w:gridCol w:w="511"/>
        <w:gridCol w:w="544"/>
        <w:gridCol w:w="588"/>
        <w:gridCol w:w="750"/>
        <w:gridCol w:w="1005"/>
        <w:gridCol w:w="788"/>
        <w:gridCol w:w="1027"/>
        <w:gridCol w:w="694"/>
        <w:gridCol w:w="1253"/>
        <w:gridCol w:w="1265"/>
      </w:tblGrid>
      <w:tr w:rsidR="003461FE" w:rsidRPr="00E63064" w14:paraId="0487C954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3D4B9C0F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  <w:lang w:val="en-US"/>
              </w:rPr>
              <w:t>Classifier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8AEBBB3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Dataset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2638A1D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TP 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3FB623F9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P 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498ECC18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TN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6388DE3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N 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2A7F6C9" w14:textId="12D96D2F" w:rsidR="003461FE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Recall</w:t>
            </w:r>
          </w:p>
          <w:p w14:paraId="40B35523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1005" w:type="dxa"/>
          </w:tcPr>
          <w:p w14:paraId="7532E47B" w14:textId="77777777" w:rsidR="003461FE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recision</w:t>
            </w:r>
          </w:p>
          <w:p w14:paraId="27B290ED" w14:textId="3296A0F2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%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AD5EA92" w14:textId="599AEE3D" w:rsidR="003461FE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Spec</w:t>
            </w:r>
          </w:p>
          <w:p w14:paraId="3B94A820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102993C" w14:textId="77777777" w:rsidR="003461FE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Accuracy</w:t>
            </w:r>
          </w:p>
          <w:p w14:paraId="6BBD62D1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(%)</w:t>
            </w:r>
            <w:r w:rsidRPr="00E63064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B84EBD4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MCC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5580041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AUROC with 95% CI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C0E8817" w14:textId="77777777" w:rsidR="003461FE" w:rsidRPr="00E63064" w:rsidRDefault="003461FE" w:rsidP="00EF5A3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63064">
              <w:rPr>
                <w:rFonts w:ascii="Times New Roman" w:hAnsi="Times New Roman" w:cs="Times New Roman"/>
                <w:b/>
                <w:sz w:val="20"/>
              </w:rPr>
              <w:t>F1 score</w:t>
            </w:r>
          </w:p>
        </w:tc>
      </w:tr>
      <w:tr w:rsidR="003461FE" w:rsidRPr="00E63064" w14:paraId="2FB470CB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68434F70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VC</w:t>
            </w:r>
            <w:r w:rsidRPr="00E63064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94B772B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5F2793A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96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0C5817DB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2A97EA2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0FE997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252F02E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73.96</w:t>
            </w:r>
          </w:p>
        </w:tc>
        <w:tc>
          <w:tcPr>
            <w:tcW w:w="1005" w:type="dxa"/>
          </w:tcPr>
          <w:p w14:paraId="1633C2F8" w14:textId="6797EA2A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8.7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2D4EF27" w14:textId="086E9AC2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0.1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DE767D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9.3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18841B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34D8DFA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72(0.67-0.78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14C85C3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9</w:t>
            </w:r>
          </w:p>
        </w:tc>
      </w:tr>
      <w:tr w:rsidR="003461FE" w:rsidRPr="00E63064" w14:paraId="5FBE8F98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3857E540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1F02A95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4427F17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4B67EB54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6CBBC1B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A037F44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364238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79.41</w:t>
            </w:r>
          </w:p>
        </w:tc>
        <w:tc>
          <w:tcPr>
            <w:tcW w:w="1005" w:type="dxa"/>
          </w:tcPr>
          <w:p w14:paraId="48B9ED61" w14:textId="6659D95A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2.9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03975B8E" w14:textId="5ACB6A4D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41.1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09FF7C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6.6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3F17909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1BD561E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7(0.59-</w:t>
            </w:r>
            <w:r>
              <w:rPr>
                <w:rFonts w:ascii="Times New Roman" w:hAnsi="Times New Roman" w:cs="Times New Roman"/>
                <w:sz w:val="20"/>
              </w:rPr>
              <w:t>0.</w:t>
            </w:r>
            <w:r w:rsidRPr="00E63064">
              <w:rPr>
                <w:rFonts w:ascii="Times New Roman" w:hAnsi="Times New Roman" w:cs="Times New Roman"/>
                <w:sz w:val="20"/>
              </w:rPr>
              <w:t>82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79D7C84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7</w:t>
            </w:r>
          </w:p>
        </w:tc>
      </w:tr>
      <w:tr w:rsidR="003461FE" w:rsidRPr="00E63064" w14:paraId="7234F944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2C97AA8A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SMO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51762E53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DDBF6DA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239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3A99D4B9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3A829AA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F7372D3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08DC0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90.19</w:t>
            </w:r>
          </w:p>
        </w:tc>
        <w:tc>
          <w:tcPr>
            <w:tcW w:w="1005" w:type="dxa"/>
          </w:tcPr>
          <w:p w14:paraId="366C5425" w14:textId="1FF42F6F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4.9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DEE9892" w14:textId="1FD4812D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39.8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55FD53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73.3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88326A0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A6D8FD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5(0;60-0.70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833B1B2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73</w:t>
            </w:r>
          </w:p>
        </w:tc>
      </w:tr>
      <w:tr w:rsidR="003461FE" w:rsidRPr="00E63064" w14:paraId="3669B7D6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754B8C6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6E5732FF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224C552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656B7E0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67CEA99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E4DA20E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34EF1DE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91.18</w:t>
            </w:r>
          </w:p>
        </w:tc>
        <w:tc>
          <w:tcPr>
            <w:tcW w:w="1005" w:type="dxa"/>
          </w:tcPr>
          <w:p w14:paraId="0B0495C8" w14:textId="75CC71B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0.4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06A19204" w14:textId="74E4DD24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23.5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F6B580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8.6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41DEF30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B6DD48A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57(0.49-0.65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F7F6C4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9</w:t>
            </w:r>
          </w:p>
        </w:tc>
      </w:tr>
      <w:tr w:rsidR="003461FE" w:rsidRPr="00E63064" w14:paraId="39EDB2F3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10BE50A1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J48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027F9B1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48A2E6E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2C80D91A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6615823A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231C55B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6D2F8B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8.68</w:t>
            </w:r>
          </w:p>
        </w:tc>
        <w:tc>
          <w:tcPr>
            <w:tcW w:w="1005" w:type="dxa"/>
          </w:tcPr>
          <w:p w14:paraId="04F3492A" w14:textId="3F3362C1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64.0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9C5A829" w14:textId="49F2DC1E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5.4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ED0FD5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7.5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294DC22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3CDEE3B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8(0.62-0.74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E38F3C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</w:t>
            </w:r>
          </w:p>
        </w:tc>
      </w:tr>
      <w:tr w:rsidR="003461FE" w:rsidRPr="00E63064" w14:paraId="6E291A2C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6EF6E5F2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10E074A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DE8926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2E460BF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50457DD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4FA422F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C9AFB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0.29</w:t>
            </w:r>
          </w:p>
        </w:tc>
        <w:tc>
          <w:tcPr>
            <w:tcW w:w="1005" w:type="dxa"/>
          </w:tcPr>
          <w:p w14:paraId="36D275D2" w14:textId="316067E5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67.2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57669A27" w14:textId="044A70B5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41.1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634BD7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53.9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056066F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F416F44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50(0.38-0.61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C56849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54</w:t>
            </w:r>
          </w:p>
        </w:tc>
      </w:tr>
      <w:tr w:rsidR="003461FE" w:rsidRPr="00E63064" w14:paraId="34530F5B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39DE063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NB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5A14C1E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7F1D018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42C92793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39FFF9B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C1C7824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39C48F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74.72</w:t>
            </w:r>
          </w:p>
        </w:tc>
        <w:tc>
          <w:tcPr>
            <w:tcW w:w="1005" w:type="dxa"/>
          </w:tcPr>
          <w:p w14:paraId="40C91AC5" w14:textId="5A7E979A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7.9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523686BA" w14:textId="42FEB741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57.8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0DB732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9.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DDE4483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2F7342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7(0.62-0.72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098787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9</w:t>
            </w:r>
          </w:p>
        </w:tc>
      </w:tr>
      <w:tr w:rsidR="003461FE" w:rsidRPr="00E63064" w14:paraId="738BD255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7180D58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768C49BF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7EF61D18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42C71389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6A45454F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E80E008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11F882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82.35</w:t>
            </w:r>
          </w:p>
        </w:tc>
        <w:tc>
          <w:tcPr>
            <w:tcW w:w="1005" w:type="dxa"/>
          </w:tcPr>
          <w:p w14:paraId="7F6797D0" w14:textId="458ADFDD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2.7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1B7BDCD" w14:textId="7E14CF74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38.2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0F935B2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7.6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38DA770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C5D28E3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4(0.54-0.74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CF664F4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8</w:t>
            </w:r>
          </w:p>
        </w:tc>
      </w:tr>
      <w:tr w:rsidR="003461FE" w:rsidRPr="00E63064" w14:paraId="2494F286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5611041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RF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5D6878C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721AF19B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83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0EB3A8CB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1D5F335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842326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E956FEA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9.06</w:t>
            </w:r>
          </w:p>
        </w:tc>
        <w:tc>
          <w:tcPr>
            <w:tcW w:w="1005" w:type="dxa"/>
          </w:tcPr>
          <w:p w14:paraId="33266D6F" w14:textId="7BBAF0DB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9.2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55F34890" w14:textId="4437FE5F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3.9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1338D02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7.3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1B5779E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9BAC5D6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8(0.63-0.74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D44699F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58</w:t>
            </w:r>
          </w:p>
        </w:tc>
      </w:tr>
      <w:tr w:rsidR="003461FE" w:rsidRPr="00E63064" w14:paraId="1624DDD1" w14:textId="77777777" w:rsidTr="003461FE">
        <w:trPr>
          <w:trHeight w:val="320"/>
          <w:jc w:val="center"/>
        </w:trPr>
        <w:tc>
          <w:tcPr>
            <w:tcW w:w="1027" w:type="dxa"/>
            <w:shd w:val="clear" w:color="auto" w:fill="auto"/>
            <w:noWrap/>
            <w:hideMark/>
          </w:tcPr>
          <w:p w14:paraId="0128B88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123BCF3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Validation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B891EF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7676A31D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544" w:type="dxa"/>
            <w:shd w:val="clear" w:color="auto" w:fill="auto"/>
            <w:noWrap/>
            <w:hideMark/>
          </w:tcPr>
          <w:p w14:paraId="405C97DE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B3AF95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7C4257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6.18</w:t>
            </w:r>
          </w:p>
        </w:tc>
        <w:tc>
          <w:tcPr>
            <w:tcW w:w="1005" w:type="dxa"/>
          </w:tcPr>
          <w:p w14:paraId="30FDD09C" w14:textId="4DB6FE04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461FE">
              <w:rPr>
                <w:rFonts w:ascii="Times New Roman" w:hAnsi="Times New Roman" w:cs="Times New Roman"/>
                <w:color w:val="000000"/>
              </w:rPr>
              <w:t>73.7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A09E53D" w14:textId="64411CE1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52.9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8AC22A4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61.7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EB99A03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15633EA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5(0.54-0.77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3127525" w14:textId="77777777" w:rsidR="003461FE" w:rsidRPr="00E63064" w:rsidRDefault="003461FE" w:rsidP="003461FE">
            <w:pPr>
              <w:rPr>
                <w:rFonts w:ascii="Times New Roman" w:hAnsi="Times New Roman" w:cs="Times New Roman"/>
                <w:sz w:val="20"/>
              </w:rPr>
            </w:pPr>
            <w:r w:rsidRPr="00E63064">
              <w:rPr>
                <w:rFonts w:ascii="Times New Roman" w:hAnsi="Times New Roman" w:cs="Times New Roman"/>
                <w:sz w:val="20"/>
              </w:rPr>
              <w:t>0.62</w:t>
            </w:r>
          </w:p>
        </w:tc>
      </w:tr>
    </w:tbl>
    <w:p w14:paraId="78359C5E" w14:textId="637FCDAF" w:rsidR="00E0112A" w:rsidRDefault="00E0112A" w:rsidP="00E0112A"/>
    <w:p w14:paraId="39028C1D" w14:textId="31C610B3" w:rsidR="00E0112A" w:rsidRDefault="00E0112A" w:rsidP="00E0112A"/>
    <w:p w14:paraId="167B668A" w14:textId="171988DD" w:rsidR="00E0112A" w:rsidRDefault="00E0112A" w:rsidP="00E0112A">
      <w:bookmarkStart w:id="1" w:name="_GoBack"/>
      <w:bookmarkEnd w:id="1"/>
    </w:p>
    <w:sectPr w:rsidR="00E0112A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53473" w14:textId="77777777" w:rsidR="0008746E" w:rsidRDefault="0008746E" w:rsidP="00E0112A">
      <w:pPr>
        <w:spacing w:after="0" w:line="240" w:lineRule="auto"/>
      </w:pPr>
      <w:r>
        <w:separator/>
      </w:r>
    </w:p>
  </w:endnote>
  <w:endnote w:type="continuationSeparator" w:id="0">
    <w:p w14:paraId="00F13982" w14:textId="77777777" w:rsidR="0008746E" w:rsidRDefault="0008746E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5626EC" w14:textId="77777777" w:rsidR="0008746E" w:rsidRDefault="0008746E" w:rsidP="00E0112A">
      <w:pPr>
        <w:spacing w:after="0" w:line="240" w:lineRule="auto"/>
      </w:pPr>
      <w:r>
        <w:separator/>
      </w:r>
    </w:p>
  </w:footnote>
  <w:footnote w:type="continuationSeparator" w:id="0">
    <w:p w14:paraId="1B1A29AC" w14:textId="77777777" w:rsidR="0008746E" w:rsidRDefault="0008746E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08746E"/>
    <w:rsid w:val="001165DE"/>
    <w:rsid w:val="00131C5A"/>
    <w:rsid w:val="002529C6"/>
    <w:rsid w:val="00297A47"/>
    <w:rsid w:val="002A4B29"/>
    <w:rsid w:val="00336566"/>
    <w:rsid w:val="003461FE"/>
    <w:rsid w:val="003552BC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DE3FA2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406F53-A86A-4A43-9023-17398B507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2:59:00Z</dcterms:modified>
</cp:coreProperties>
</file>